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A72E9E" w14:textId="019602E4" w:rsidR="00A748C1" w:rsidRPr="00D03271" w:rsidRDefault="002A3145" w:rsidP="00A748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</w:rPr>
        <w:t>Table.</w:t>
      </w:r>
      <w:r w:rsidR="00A748C1" w:rsidRPr="00D03271">
        <w:rPr>
          <w:rFonts w:ascii="Times New Roman" w:hAnsi="Times New Roman" w:cs="Times New Roman"/>
        </w:rPr>
        <w:t xml:space="preserve"> Samples and total sequencing read number.</w:t>
      </w:r>
    </w:p>
    <w:p w14:paraId="4AB42509" w14:textId="77777777" w:rsidR="00A748C1" w:rsidRPr="00D03271" w:rsidRDefault="00A748C1" w:rsidP="00A748C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5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134"/>
        <w:gridCol w:w="1356"/>
        <w:gridCol w:w="1080"/>
        <w:gridCol w:w="1080"/>
        <w:gridCol w:w="1080"/>
        <w:gridCol w:w="1215"/>
      </w:tblGrid>
      <w:tr w:rsidR="00525ECC" w:rsidRPr="00D03271" w14:paraId="7DDC6BE7" w14:textId="77777777" w:rsidTr="00E47903">
        <w:trPr>
          <w:trHeight w:val="300"/>
        </w:trPr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BFDA89A" w14:textId="77777777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D3A1015" w14:textId="73721710" w:rsidR="00A748C1" w:rsidRPr="00D03271" w:rsidRDefault="00A748C1" w:rsidP="00525E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13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787E473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Rear Temperatur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6F1A2C4" w14:textId="77777777" w:rsidR="00A748C1" w:rsidRDefault="00A748C1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Replicate1</w:t>
            </w:r>
          </w:p>
          <w:p w14:paraId="4353DC0E" w14:textId="3B13F774" w:rsidR="00E47903" w:rsidRPr="00D03271" w:rsidRDefault="00E47903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(Million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816C7C2" w14:textId="77777777" w:rsidR="00A748C1" w:rsidRDefault="00A748C1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Replicate2</w:t>
            </w:r>
          </w:p>
          <w:p w14:paraId="032DDB7B" w14:textId="5A9BD0FE" w:rsidR="00E47903" w:rsidRPr="00D03271" w:rsidRDefault="00E47903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(Million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26AD8A73" w14:textId="77777777" w:rsidR="00A748C1" w:rsidRDefault="00A748C1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Replicate3</w:t>
            </w:r>
          </w:p>
          <w:p w14:paraId="1149C1B9" w14:textId="6AA52003" w:rsidR="00E47903" w:rsidRPr="00D03271" w:rsidRDefault="00E47903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(Million)</w:t>
            </w:r>
          </w:p>
        </w:tc>
        <w:tc>
          <w:tcPr>
            <w:tcW w:w="12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BCA02CE" w14:textId="77777777" w:rsidR="00A748C1" w:rsidRDefault="00A748C1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Total Reads</w:t>
            </w:r>
          </w:p>
          <w:p w14:paraId="559986FD" w14:textId="6FDA925E" w:rsidR="00E47903" w:rsidRPr="00D03271" w:rsidRDefault="00E47903" w:rsidP="00BB789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US"/>
              </w:rPr>
              <w:t>(Million)</w:t>
            </w:r>
          </w:p>
        </w:tc>
      </w:tr>
      <w:tr w:rsidR="00525ECC" w:rsidRPr="00D03271" w14:paraId="025BF8B0" w14:textId="77777777" w:rsidTr="00E4790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46E83" w14:textId="6CAABAEC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05926" w14:textId="1FCC15EE" w:rsidR="00A748C1" w:rsidRPr="00D03271" w:rsidRDefault="00525ECC" w:rsidP="00525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nam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0489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FCDD1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7A0CB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06BBC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1B28E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8.5</w:t>
            </w:r>
          </w:p>
        </w:tc>
      </w:tr>
      <w:tr w:rsidR="00525ECC" w:rsidRPr="00D03271" w14:paraId="65A13B5C" w14:textId="77777777" w:rsidTr="00E4790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183C" w14:textId="77777777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E744B" w14:textId="2B23CAF5" w:rsidR="00A748C1" w:rsidRPr="00D03271" w:rsidRDefault="00525ECC" w:rsidP="00525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nam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01819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92910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0434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34458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.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19B58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5.9</w:t>
            </w:r>
          </w:p>
        </w:tc>
      </w:tr>
      <w:tr w:rsidR="00525ECC" w:rsidRPr="00D03271" w14:paraId="05CC8011" w14:textId="77777777" w:rsidTr="00E4790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F21B1" w14:textId="77777777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C8B5F" w14:textId="625AF8C5" w:rsidR="00A748C1" w:rsidRPr="00D03271" w:rsidRDefault="00525ECC" w:rsidP="00525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B8FF5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E78AE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87A69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CE7C2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.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3E09B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.9</w:t>
            </w:r>
          </w:p>
        </w:tc>
      </w:tr>
      <w:tr w:rsidR="00525ECC" w:rsidRPr="00D03271" w14:paraId="32889A41" w14:textId="77777777" w:rsidTr="00E4790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B2EB" w14:textId="77777777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9153" w14:textId="329A8EDA" w:rsidR="00A748C1" w:rsidRPr="00D03271" w:rsidRDefault="00525ECC" w:rsidP="00525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0095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02F64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F24E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A9883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9D54C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9.4</w:t>
            </w:r>
          </w:p>
        </w:tc>
      </w:tr>
      <w:tr w:rsidR="00525ECC" w:rsidRPr="00D03271" w14:paraId="2A502E12" w14:textId="77777777" w:rsidTr="00E4790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27AB1" w14:textId="77777777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sim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9B24A" w14:textId="584E7FB3" w:rsidR="00A748C1" w:rsidRPr="00D03271" w:rsidRDefault="00525ECC" w:rsidP="00525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nam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9A07E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D2EC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E76B6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CE8D4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CD625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1.9</w:t>
            </w:r>
          </w:p>
        </w:tc>
      </w:tr>
      <w:tr w:rsidR="00525ECC" w:rsidRPr="00D03271" w14:paraId="350BCB60" w14:textId="77777777" w:rsidTr="00E4790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44034" w14:textId="77777777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sim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FF8A8" w14:textId="6A024119" w:rsidR="00A748C1" w:rsidRPr="00D03271" w:rsidRDefault="00525ECC" w:rsidP="00525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nam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34935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C399D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B2130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510AB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1.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D4EFA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03.3</w:t>
            </w:r>
          </w:p>
        </w:tc>
      </w:tr>
      <w:tr w:rsidR="00525ECC" w:rsidRPr="00D03271" w14:paraId="5BB2FBD7" w14:textId="77777777" w:rsidTr="00E4790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F3C6" w14:textId="77777777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simula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5BADC" w14:textId="161E07D4" w:rsidR="00A748C1" w:rsidRPr="00D03271" w:rsidRDefault="00525ECC" w:rsidP="00525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ine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7227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°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DE8AE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442FD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AB8CD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.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088F5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0.7</w:t>
            </w:r>
          </w:p>
        </w:tc>
      </w:tr>
      <w:tr w:rsidR="00525ECC" w:rsidRPr="00D03271" w14:paraId="5D91AF16" w14:textId="77777777" w:rsidTr="00E47903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C7442F7" w14:textId="77777777" w:rsidR="00A748C1" w:rsidRPr="00D03271" w:rsidRDefault="00A748C1" w:rsidP="00BB7895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US"/>
              </w:rPr>
              <w:t>D. simula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339F219" w14:textId="5911A533" w:rsidR="00A748C1" w:rsidRPr="00D03271" w:rsidRDefault="00525ECC" w:rsidP="00525EC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Main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1096001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°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FB4E5AC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9DBD31F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13F2BB9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9.3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F7D1B6B" w14:textId="77777777" w:rsidR="00A748C1" w:rsidRPr="00D03271" w:rsidRDefault="00A748C1" w:rsidP="00BB78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D032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3.5</w:t>
            </w:r>
          </w:p>
        </w:tc>
      </w:tr>
    </w:tbl>
    <w:p w14:paraId="38F6C951" w14:textId="77777777" w:rsidR="00A748C1" w:rsidRPr="00D03271" w:rsidRDefault="00A748C1" w:rsidP="00A748C1">
      <w:pPr>
        <w:rPr>
          <w:rFonts w:ascii="Times New Roman" w:hAnsi="Times New Roman" w:cs="Times New Roman"/>
          <w:sz w:val="20"/>
          <w:szCs w:val="20"/>
        </w:rPr>
      </w:pPr>
    </w:p>
    <w:p w14:paraId="6E95F899" w14:textId="42F69D10" w:rsidR="00A748C1" w:rsidRPr="00D03271" w:rsidRDefault="00A748C1" w:rsidP="00A748C1">
      <w:pPr>
        <w:rPr>
          <w:rFonts w:ascii="Times New Roman" w:hAnsi="Times New Roman" w:cs="Times New Roman"/>
          <w:sz w:val="20"/>
          <w:szCs w:val="20"/>
        </w:rPr>
      </w:pPr>
      <w:r w:rsidRPr="00D03271">
        <w:rPr>
          <w:rFonts w:ascii="Times New Roman" w:hAnsi="Times New Roman" w:cs="Times New Roman"/>
          <w:sz w:val="20"/>
          <w:szCs w:val="20"/>
        </w:rPr>
        <w:t>The numbers presented are million paired ends number. The total sequen</w:t>
      </w:r>
      <w:r w:rsidR="004466FA">
        <w:rPr>
          <w:rFonts w:ascii="Times New Roman" w:hAnsi="Times New Roman" w:cs="Times New Roman"/>
          <w:sz w:val="20"/>
          <w:szCs w:val="20"/>
        </w:rPr>
        <w:t>cing data needs to multiply 2</w:t>
      </w:r>
      <w:r w:rsidR="004466FA">
        <w:rPr>
          <w:rFonts w:ascii="Times New Roman" w:hAnsi="Times New Roman" w:cs="Times New Roman"/>
          <w:sz w:val="20"/>
          <w:szCs w:val="20"/>
        </w:rPr>
        <w:sym w:font="Symbol" w:char="F0B4"/>
      </w:r>
      <w:r w:rsidR="004466FA">
        <w:rPr>
          <w:rFonts w:ascii="Times New Roman" w:hAnsi="Times New Roman" w:cs="Times New Roman"/>
          <w:sz w:val="20"/>
          <w:szCs w:val="20"/>
        </w:rPr>
        <w:t>9</w:t>
      </w:r>
      <w:r w:rsidRPr="00D03271">
        <w:rPr>
          <w:rFonts w:ascii="Times New Roman" w:hAnsi="Times New Roman" w:cs="Times New Roman"/>
          <w:sz w:val="20"/>
          <w:szCs w:val="20"/>
        </w:rPr>
        <w:t>0bp.</w:t>
      </w:r>
    </w:p>
    <w:p w14:paraId="0A6EED10" w14:textId="77777777" w:rsidR="00697283" w:rsidRPr="00D03271" w:rsidRDefault="00697283">
      <w:pPr>
        <w:rPr>
          <w:rFonts w:ascii="Times New Roman" w:hAnsi="Times New Roman" w:cs="Times New Roman"/>
        </w:rPr>
      </w:pPr>
    </w:p>
    <w:sectPr w:rsidR="00697283" w:rsidRPr="00D03271" w:rsidSect="0069728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8C1"/>
    <w:rsid w:val="002A3145"/>
    <w:rsid w:val="004466FA"/>
    <w:rsid w:val="00525ECC"/>
    <w:rsid w:val="00697283"/>
    <w:rsid w:val="00A72C56"/>
    <w:rsid w:val="00A748C1"/>
    <w:rsid w:val="00D03271"/>
    <w:rsid w:val="00E4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7ADC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8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88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Apple</dc:creator>
  <cp:keywords/>
  <dc:description/>
  <cp:lastModifiedBy>Li Zhao</cp:lastModifiedBy>
  <cp:revision>7</cp:revision>
  <dcterms:created xsi:type="dcterms:W3CDTF">2014-09-06T21:42:00Z</dcterms:created>
  <dcterms:modified xsi:type="dcterms:W3CDTF">2015-02-13T23:08:00Z</dcterms:modified>
</cp:coreProperties>
</file>